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  <w:t>Appendix 1: RhoC FLARE.S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  <w:t>N terminu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  <w:t>ROCK RB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aps/>
          <w:color w:val="000000"/>
          <w:sz w:val="20"/>
          <w:szCs w:val="20"/>
        </w:rPr>
        <w:t>atggcgcgaggccttctggaagaacagtattttgaattgacgcaagaaagcaagaaagctgcttcaagaaatagacaagagattacagataaagatcacactgttagtcggcttgaagaagcaaacagcatgctaaccaaagatattgaaatattaagaagagagaatgaagagctaacagagaaaatgaagaaggcagaggaagaatataaactggagaaggaggaggagatcagtaatcttaaggctgcctttgaaaagaatatcaacactgaacgaacccttaaaacacaggctgttaacaaattggcagaaataatgaatcgaaaagattttaaaattgatagaaagaaagctaatacacaagatttgagaaagaaagaaaaggaaaatcgaaagctgcaactgGaactcaaccaagaaagag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ap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  <w:t>linke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aps/>
          <w:color w:val="000000"/>
          <w:sz w:val="20"/>
          <w:szCs w:val="20"/>
        </w:rPr>
        <w:t>ggatcc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ap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  <w:t>monomeric Cerule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aps/>
          <w:color w:val="000000"/>
          <w:sz w:val="20"/>
          <w:szCs w:val="20"/>
        </w:rPr>
        <w:t>atggtgagcaagggcgaggagctgttcaccggggtggtgcccatcctggtcgagctggacggcgacgtaaacggccacaagttcagcgtgtccggcgagggcgagggcgatgccacctacggcaagctgaccctgaagttcatctgcaccaccggcaagctgcccgtgccctggcccaccctcgtgaccaccctgacctggggcgtgcagtgcttcgcccgctaccccgaccacatgaagcagcacgacttcttc</w:t>
      </w:r>
      <w:r>
        <w:rPr>
          <w:rFonts w:cs="Courier New" w:ascii="Courier New" w:hAnsi="Courier New"/>
          <w:caps/>
          <w:color w:val="000000"/>
          <w:sz w:val="20"/>
          <w:szCs w:val="20"/>
        </w:rPr>
        <w:t>aagtccgccatgcccgaaggctacgtccaggagcgcaccatcttcttcaaggacgacggcaactacaagacccgcgccgaggtgaagttcgagggcgacaccctggtgaaccgcatcgagctgaagggcatcgacttcaaggaggacggcaacatcctggggcacaagctggagtacaacgccatcagcgacaacgtctatatcaccgccgacaagcagaagaacggcatcaaggccaacttcaagatccgccacaacatcgaggacggcagcgtgcagctcgccgaccactaccagcagaacacccccatcggcgacggccccgtgctgctgcccgacaaccac</w:t>
      </w:r>
      <w:r>
        <w:rPr>
          <w:rFonts w:eastAsia="Times New Roman" w:cs="Courier New" w:ascii="Courier New" w:hAnsi="Courier New"/>
          <w:caps/>
          <w:color w:val="000000"/>
          <w:sz w:val="20"/>
          <w:szCs w:val="20"/>
        </w:rPr>
        <w:t>tacctgagcacccagtccaagctgagcaaagaccccaacgagaagcgcgatcacatggtcctgctggagttcgtgaccgccgccgggatcactctcggcatggacgagctgta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ap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LINKER</w:t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caps/>
          <w:color w:val="000000"/>
          <w:sz w:val="20"/>
          <w:szCs w:val="20"/>
        </w:rPr>
        <w:t>agcttaacttctggttctggtaaacctggttctggtgaaggttctactaaaggtggatctacttctggttctggtaaacctggttctggtgaaggttctactaaaggtggatctacttctggttctggtaaacctggttctggtgaaggttctactaaaggtggatctacttctggttctggtaaacctggttctggtgaaggttctactaaaggtggatctgcggccgca</w:t>
      </w:r>
    </w:p>
    <w:p>
      <w:pPr>
        <w:pStyle w:val="HTMLPreformatted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/>
          <w:b/>
          <w:color w:val="000000"/>
          <w:sz w:val="20"/>
          <w:szCs w:val="20"/>
        </w:rPr>
      </w:r>
    </w:p>
    <w:p>
      <w:pPr>
        <w:pStyle w:val="Normal"/>
        <w:spacing w:lineRule="auto" w:line="240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 xml:space="preserve">MONOMERIC VENUS </w:t>
      </w:r>
      <w:r>
        <w:rPr>
          <w:rFonts w:cs="Courier New" w:ascii="Courier New" w:hAnsi="Courier New"/>
          <w:caps/>
          <w:color w:val="000000"/>
          <w:sz w:val="20"/>
          <w:szCs w:val="20"/>
        </w:rPr>
        <w:t>atggtgagcaagggcgaggagctgttcaccggggtggtgcccatcctggtcgagctggacggcgacgtaaacggccacaagttcagcgtgtccggcgagggcgagggcgatgccacctacggcaagctgaccctgaagttgatctgcaccaccggcaagctgcccgtgccctggcccaccctcgtgaccaccc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caaacttcaagatccgccacaacatcgaggacggcggcgtgcagctcgccgaccactaccagcagaacacccccatcggcgacggccccgtgctgctgcccgacaaccactacctgagctaccagtccaaactgagcaaagaccccaacgagaagcgcgatcacatggtcctgctggagttcgtgaccgccgccgggatcactctcggcatggacgagctgtac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LINKER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aps/>
          <w:color w:val="000000"/>
          <w:sz w:val="20"/>
          <w:szCs w:val="20"/>
        </w:rPr>
        <w:t>gaattcac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RHO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aps/>
          <w:color w:val="000000"/>
          <w:sz w:val="20"/>
          <w:szCs w:val="20"/>
        </w:rPr>
        <w:t>atggctgccatccggaagaaactggtgatcgttggggatggtgcctgtgggaagacctgcctcctcatcgtcttcagcaaggatcagtttccggaggtctacgtccctactgtctttgagaactatattgcggacattgaggtggacggcaagcaggtggagctggctctgtgggacacagcagggcaggaagactatgatcgactgcggcctctctcctacccggacactgatgtcatcctcatgtgcttctccatcgacagccctgacagcctggaaaacattcctgagaagtggaccccagaggtgaagcacttctgccccaacgtgcccatcatcctggtggggaataagaaggacctgaggcaagacgagcacaccaggagagagctggccaagatgaagcaggagcccgttcggtctgaggaaggccgggacatggcgaaccggatcagtgcctttggctaccttgagtgctcagccaagaccaaggagggagtgcgggaggtgtttgagatggccactcgggctggcctccaggtccgcaagaacaagcgtcggaggggctgtcccat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ap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caps/>
          <w:color w:val="000000"/>
          <w:sz w:val="20"/>
          <w:szCs w:val="20"/>
        </w:rPr>
        <w:t>c terminus</w:t>
      </w:r>
    </w:p>
    <w:sectPr>
      <w:type w:val="nextPage"/>
      <w:pgSz w:w="12240" w:h="15840"/>
      <w:pgMar w:left="1440" w:right="1440" w:gutter="0" w:header="0" w:top="90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7"/>
      <w:szCs w:val="27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19:33:00Z</dcterms:created>
  <dc:creator>Jon</dc:creator>
  <dc:description/>
  <cp:keywords/>
  <dc:language>en-US</dc:language>
  <cp:lastModifiedBy>Louis Hodgson</cp:lastModifiedBy>
  <cp:lastPrinted>2013-08-16T15:32:00Z</cp:lastPrinted>
  <dcterms:modified xsi:type="dcterms:W3CDTF">2013-09-21T16:01:00Z</dcterms:modified>
  <cp:revision>4</cp:revision>
  <dc:subject/>
  <dc:title/>
</cp:coreProperties>
</file>